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5B65B" w14:textId="77777777" w:rsidR="005F20B3" w:rsidRDefault="005F20B3" w:rsidP="007935CA">
      <w:pPr>
        <w:keepNext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6B1F59" wp14:editId="0E9E4C96">
                <wp:simplePos x="0" y="0"/>
                <wp:positionH relativeFrom="column">
                  <wp:posOffset>38100</wp:posOffset>
                </wp:positionH>
                <wp:positionV relativeFrom="paragraph">
                  <wp:posOffset>-430530</wp:posOffset>
                </wp:positionV>
                <wp:extent cx="2564130" cy="358140"/>
                <wp:effectExtent l="0" t="0" r="762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4130" cy="358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480937" w14:textId="5297AB7D" w:rsidR="005F20B3" w:rsidRDefault="007935CA" w:rsidP="0052538A"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Appendix </w:t>
                            </w:r>
                            <w:r w:rsidR="00DA44C5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3</w:t>
                            </w:r>
                            <w:r w:rsidR="005F20B3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: Funnel Plo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6B1F5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pt;margin-top:-33.9pt;width:201.9pt;height:2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" fillcolor="white [3201]" stroked="f" strokeweight=".5pt">
                <v:textbox>
                  <w:txbxContent>
                    <w:p w14:paraId="2C480937" w14:textId="5297AB7D" w:rsidR="005F20B3" w:rsidRDefault="007935CA" w:rsidP="0052538A">
                      <w:r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Appendix </w:t>
                      </w:r>
                      <w:r w:rsidR="00DA44C5">
                        <w:rPr>
                          <w:color w:val="000000" w:themeColor="text1"/>
                          <w:sz w:val="22"/>
                          <w:szCs w:val="22"/>
                        </w:rPr>
                        <w:t>3</w:t>
                      </w:r>
                      <w:r w:rsidR="005F20B3">
                        <w:rPr>
                          <w:color w:val="000000" w:themeColor="text1"/>
                          <w:sz w:val="22"/>
                          <w:szCs w:val="22"/>
                        </w:rPr>
                        <w:t>: Funnel Plots</w:t>
                      </w:r>
                    </w:p>
                  </w:txbxContent>
                </v:textbox>
              </v:shape>
            </w:pict>
          </mc:Fallback>
        </mc:AlternateContent>
      </w:r>
      <w:r w:rsidR="0089305D" w:rsidRPr="0089305D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9305D" w:rsidRPr="0089305D">
        <w:rPr>
          <w:noProof/>
        </w:rPr>
        <w:drawing>
          <wp:inline distT="0" distB="0" distL="0" distR="0" wp14:anchorId="69ECD342" wp14:editId="3D7170BB">
            <wp:extent cx="5029200" cy="3657600"/>
            <wp:effectExtent l="0" t="0" r="0" b="0"/>
            <wp:docPr id="1" name="Picture 1" descr="D:\Projects\Helmet-W\Manuscript_Final_2024\OM_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jects\Helmet-W\Manuscript_Final_2024\OM_F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1894A" w14:textId="77777777" w:rsidR="005F20B3" w:rsidRPr="005F20B3" w:rsidRDefault="005F20B3" w:rsidP="007935CA">
      <w:pPr>
        <w:pStyle w:val="Caption"/>
        <w:jc w:val="center"/>
        <w:rPr>
          <w:color w:val="000000" w:themeColor="text1"/>
          <w:sz w:val="22"/>
          <w:szCs w:val="22"/>
        </w:rPr>
      </w:pPr>
      <w:r w:rsidRPr="005F20B3">
        <w:rPr>
          <w:color w:val="000000" w:themeColor="text1"/>
          <w:sz w:val="22"/>
          <w:szCs w:val="22"/>
        </w:rPr>
        <w:t xml:space="preserve">A: </w:t>
      </w:r>
      <w:r w:rsidR="007935CA">
        <w:rPr>
          <w:color w:val="000000" w:themeColor="text1"/>
          <w:sz w:val="22"/>
          <w:szCs w:val="22"/>
        </w:rPr>
        <w:t>Overall Helmet Use Rate - Motorcyclist</w:t>
      </w:r>
      <w:r>
        <w:rPr>
          <w:color w:val="000000" w:themeColor="text1"/>
          <w:sz w:val="22"/>
          <w:szCs w:val="22"/>
        </w:rPr>
        <w:t xml:space="preserve"> </w:t>
      </w:r>
    </w:p>
    <w:p w14:paraId="176CB99F" w14:textId="77777777" w:rsidR="005F20B3" w:rsidRDefault="0089305D" w:rsidP="007935CA">
      <w:pPr>
        <w:keepNext/>
        <w:jc w:val="center"/>
      </w:pPr>
      <w:r w:rsidRPr="0089305D">
        <w:rPr>
          <w:noProof/>
        </w:rPr>
        <w:drawing>
          <wp:inline distT="0" distB="0" distL="0" distR="0" wp14:anchorId="43FE8309" wp14:editId="15F5C697">
            <wp:extent cx="5029200" cy="3657600"/>
            <wp:effectExtent l="0" t="0" r="0" b="0"/>
            <wp:docPr id="2" name="Picture 2" descr="D:\Projects\Helmet-W\Manuscript_Final_2024\OP_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ojects\Helmet-W\Manuscript_Final_2024\OP_F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9C527" w14:textId="77777777" w:rsidR="005F20B3" w:rsidRDefault="005F20B3" w:rsidP="007935CA">
      <w:pPr>
        <w:pStyle w:val="Caption"/>
        <w:jc w:val="center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B</w:t>
      </w:r>
      <w:r w:rsidRPr="005F20B3">
        <w:rPr>
          <w:color w:val="000000" w:themeColor="text1"/>
          <w:sz w:val="22"/>
          <w:szCs w:val="22"/>
        </w:rPr>
        <w:t xml:space="preserve">: </w:t>
      </w:r>
      <w:r w:rsidR="007935CA">
        <w:rPr>
          <w:color w:val="000000" w:themeColor="text1"/>
          <w:sz w:val="22"/>
          <w:szCs w:val="22"/>
        </w:rPr>
        <w:t>Overall Helmet Use Rate – Passenger</w:t>
      </w:r>
    </w:p>
    <w:p w14:paraId="14AD5272" w14:textId="77777777" w:rsidR="007935CA" w:rsidRDefault="007935CA" w:rsidP="007935CA"/>
    <w:p w14:paraId="58409AC2" w14:textId="77777777" w:rsidR="007935CA" w:rsidRPr="007935CA" w:rsidRDefault="0089305D" w:rsidP="007935CA">
      <w:pPr>
        <w:jc w:val="center"/>
      </w:pPr>
      <w:r w:rsidRPr="0089305D">
        <w:rPr>
          <w:noProof/>
        </w:rPr>
        <w:drawing>
          <wp:inline distT="0" distB="0" distL="0" distR="0" wp14:anchorId="10D04BED" wp14:editId="21FD7800">
            <wp:extent cx="5029200" cy="3657600"/>
            <wp:effectExtent l="0" t="0" r="0" b="0"/>
            <wp:docPr id="7" name="Picture 7" descr="D:\Projects\Helmet-W\Manuscript_Final_2024\CM_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jects\Helmet-W\Manuscript_Final_2024\CM_F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DD8EC" w14:textId="77777777" w:rsidR="007935CA" w:rsidRPr="005F20B3" w:rsidRDefault="007935CA" w:rsidP="007935CA">
      <w:pPr>
        <w:pStyle w:val="Caption"/>
        <w:jc w:val="center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C</w:t>
      </w:r>
      <w:r w:rsidRPr="005F20B3">
        <w:rPr>
          <w:color w:val="000000" w:themeColor="text1"/>
          <w:sz w:val="22"/>
          <w:szCs w:val="22"/>
        </w:rPr>
        <w:t xml:space="preserve">: </w:t>
      </w:r>
      <w:r>
        <w:rPr>
          <w:color w:val="000000" w:themeColor="text1"/>
          <w:sz w:val="22"/>
          <w:szCs w:val="22"/>
        </w:rPr>
        <w:t xml:space="preserve">Correct Helmet Use Rate - Motorcyclist </w:t>
      </w:r>
    </w:p>
    <w:p w14:paraId="13F7A469" w14:textId="77777777" w:rsidR="00A2752D" w:rsidRDefault="00A2752D" w:rsidP="005F20B3">
      <w:pPr>
        <w:pStyle w:val="Caption"/>
      </w:pPr>
    </w:p>
    <w:sectPr w:rsidR="00A27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774"/>
    <w:rsid w:val="0052538A"/>
    <w:rsid w:val="005F20B3"/>
    <w:rsid w:val="00694774"/>
    <w:rsid w:val="00771FE5"/>
    <w:rsid w:val="007935CA"/>
    <w:rsid w:val="0089305D"/>
    <w:rsid w:val="00931F2F"/>
    <w:rsid w:val="00A2752D"/>
    <w:rsid w:val="00DA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4F89"/>
  <w15:chartTrackingRefBased/>
  <w15:docId w15:val="{FBCA4B76-09DF-4470-AF72-AB4A6EBA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Lotus"/>
        <w:sz w:val="26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20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61D23-B7AB-41A6-B9C6-9F81F836D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hed</dc:creator>
  <cp:keywords/>
  <dc:description/>
  <cp:lastModifiedBy>SAADATI, Mohammad</cp:lastModifiedBy>
  <cp:revision>6</cp:revision>
  <dcterms:created xsi:type="dcterms:W3CDTF">2021-05-29T15:15:00Z</dcterms:created>
  <dcterms:modified xsi:type="dcterms:W3CDTF">2025-01-22T06:04:00Z</dcterms:modified>
</cp:coreProperties>
</file>